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Look w:val="04A0" w:firstRow="1" w:lastRow="0" w:firstColumn="1" w:lastColumn="0" w:noHBand="0" w:noVBand="1"/>
      </w:tblPr>
      <w:tblGrid>
        <w:gridCol w:w="3330"/>
        <w:gridCol w:w="1710"/>
        <w:gridCol w:w="4320"/>
      </w:tblGrid>
      <w:tr w:rsidR="00665B64" w:rsidRPr="008765D5" w14:paraId="78352ABC" w14:textId="77777777" w:rsidTr="00BA7B6D">
        <w:trPr>
          <w:trHeight w:val="315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3708" w14:textId="2456AE12" w:rsidR="00665B64" w:rsidRPr="008765D5" w:rsidRDefault="00665B64" w:rsidP="00BA7B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ja-JP"/>
              </w:rPr>
            </w:pPr>
            <w:r w:rsidRPr="008765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ja-JP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ja-JP"/>
              </w:rPr>
              <w:t>S</w:t>
            </w:r>
            <w:r w:rsidR="00874B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ja-JP"/>
              </w:rPr>
              <w:t>5</w:t>
            </w:r>
            <w:r w:rsidRPr="008765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ja-JP"/>
              </w:rPr>
              <w:t>. Droplet parameters from ReMoa Tri ground ULV field trial</w:t>
            </w:r>
          </w:p>
        </w:tc>
      </w:tr>
      <w:tr w:rsidR="00665B64" w:rsidRPr="008765D5" w14:paraId="5ECCC5D7" w14:textId="77777777" w:rsidTr="00BA7B6D">
        <w:trPr>
          <w:trHeight w:val="1260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55FAA" w14:textId="77777777" w:rsidR="00665B64" w:rsidRPr="008765D5" w:rsidRDefault="00665B64" w:rsidP="00BA7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7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stance from sprayer (meter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3CFDB" w14:textId="77777777" w:rsidR="00665B64" w:rsidRPr="008765D5" w:rsidRDefault="00665B64" w:rsidP="00BA7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7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VMD (µm)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9C8E4" w14:textId="77777777" w:rsidR="00665B64" w:rsidRPr="008765D5" w:rsidRDefault="00665B64" w:rsidP="00BA7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7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roplet density (per mm²)</w:t>
            </w:r>
          </w:p>
        </w:tc>
      </w:tr>
      <w:tr w:rsidR="00665B64" w:rsidRPr="008765D5" w14:paraId="0832CF3C" w14:textId="77777777" w:rsidTr="00BA7B6D">
        <w:trPr>
          <w:trHeight w:val="63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EC269" w14:textId="77777777" w:rsidR="00665B64" w:rsidRPr="008765D5" w:rsidRDefault="00665B64" w:rsidP="00BA7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7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53945" w14:textId="77777777" w:rsidR="00665B64" w:rsidRPr="008765D5" w:rsidRDefault="00665B64" w:rsidP="00BA7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7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5.7 ± 1.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2E11D" w14:textId="77777777" w:rsidR="00665B64" w:rsidRPr="008765D5" w:rsidRDefault="00665B64" w:rsidP="00BA7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7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3.3 ± 8.1</w:t>
            </w:r>
          </w:p>
        </w:tc>
      </w:tr>
      <w:tr w:rsidR="00665B64" w:rsidRPr="008765D5" w14:paraId="50B072C6" w14:textId="77777777" w:rsidTr="00BA7B6D">
        <w:trPr>
          <w:trHeight w:val="63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4DF08" w14:textId="77777777" w:rsidR="00665B64" w:rsidRPr="008765D5" w:rsidRDefault="00665B64" w:rsidP="00BA7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7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CEC28" w14:textId="77777777" w:rsidR="00665B64" w:rsidRPr="008765D5" w:rsidRDefault="00665B64" w:rsidP="00BA7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7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7.3 ± 3.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C817E" w14:textId="77777777" w:rsidR="00665B64" w:rsidRPr="008765D5" w:rsidRDefault="00665B64" w:rsidP="00BA7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7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0.3 ± 15.3</w:t>
            </w:r>
          </w:p>
        </w:tc>
      </w:tr>
      <w:tr w:rsidR="00665B64" w:rsidRPr="008765D5" w14:paraId="14BF389C" w14:textId="77777777" w:rsidTr="00BA7B6D">
        <w:trPr>
          <w:trHeight w:val="63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FF205" w14:textId="77777777" w:rsidR="00665B64" w:rsidRPr="008765D5" w:rsidRDefault="00665B64" w:rsidP="00BA7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7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1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4665B" w14:textId="77777777" w:rsidR="00665B64" w:rsidRPr="008765D5" w:rsidRDefault="00665B64" w:rsidP="00BA7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7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5.3 ± 3.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7A846" w14:textId="77777777" w:rsidR="00665B64" w:rsidRPr="008765D5" w:rsidRDefault="00665B64" w:rsidP="00BA7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765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5.7 ± 12.1</w:t>
            </w:r>
          </w:p>
        </w:tc>
      </w:tr>
    </w:tbl>
    <w:p w14:paraId="55E97B9B" w14:textId="77777777" w:rsidR="00765EED" w:rsidRDefault="00765EED"/>
    <w:sectPr w:rsidR="00765E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B64"/>
    <w:rsid w:val="00665B64"/>
    <w:rsid w:val="00765EED"/>
    <w:rsid w:val="00874B87"/>
    <w:rsid w:val="00C32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9CB87"/>
  <w15:chartTrackingRefBased/>
  <w15:docId w15:val="{EA077445-C2B2-4F71-BBCE-F6B8013D6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B64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p, Alden - REE-ARS</dc:creator>
  <cp:keywords/>
  <dc:description/>
  <cp:lastModifiedBy>Alden Estep</cp:lastModifiedBy>
  <cp:revision>2</cp:revision>
  <dcterms:created xsi:type="dcterms:W3CDTF">2023-12-03T13:35:00Z</dcterms:created>
  <dcterms:modified xsi:type="dcterms:W3CDTF">2023-12-03T13:35:00Z</dcterms:modified>
</cp:coreProperties>
</file>